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pacing w:val="15"/>
        </w:rPr>
      </w:pP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 xml:space="preserve">. </w:t>
      </w:r>
      <w:bookmarkStart w:id="0" w:name="_Hlk166610118"/>
      <w:r>
        <w:rPr>
          <w:rFonts w:cs="Times New Roman" w:ascii="Times New Roman" w:hAnsi="Times New Roman"/>
          <w:spacing w:val="15"/>
          <w:sz w:val="20"/>
          <w:szCs w:val="20"/>
        </w:rPr>
        <w:t>Clinical characteristics of study participants</w:t>
      </w:r>
      <w:r>
        <w:rPr>
          <w:rFonts w:cs="Times New Roman" w:ascii="Times New Roman" w:hAnsi="Times New Roman"/>
          <w:spacing w:val="15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15"/>
          <w:sz w:val="20"/>
          <w:szCs w:val="20"/>
        </w:rPr>
        <w:t>stratif</w:t>
      </w:r>
      <w:r>
        <w:rPr>
          <w:rFonts w:cs="Times New Roman" w:ascii="Times New Roman" w:hAnsi="Times New Roman"/>
          <w:spacing w:val="15"/>
          <w:sz w:val="20"/>
          <w:szCs w:val="20"/>
        </w:rPr>
        <w:t>i</w:t>
      </w:r>
      <w:r>
        <w:rPr>
          <w:rFonts w:cs="Times New Roman" w:ascii="Times New Roman" w:hAnsi="Times New Roman"/>
          <w:spacing w:val="15"/>
          <w:sz w:val="20"/>
          <w:szCs w:val="20"/>
        </w:rPr>
        <w:t xml:space="preserve">ed by </w:t>
      </w:r>
      <w:r>
        <w:rPr>
          <w:rFonts w:cs="Times New Roman" w:ascii="Times New Roman" w:hAnsi="Times New Roman"/>
          <w:spacing w:val="15"/>
          <w:sz w:val="20"/>
          <w:szCs w:val="20"/>
        </w:rPr>
        <w:t>K-means cluster analysis</w:t>
      </w:r>
      <w:bookmarkEnd w:id="0"/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24"/>
        <w:gridCol w:w="1550"/>
        <w:gridCol w:w="281"/>
        <w:gridCol w:w="1269"/>
        <w:gridCol w:w="1551"/>
        <w:gridCol w:w="279"/>
        <w:gridCol w:w="1410"/>
      </w:tblGrid>
      <w:tr>
        <w:trPr>
          <w:trHeight w:val="207" w:hRule="atLeast"/>
        </w:trPr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5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SID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n=142, 18.3%)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SIR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n=169, 21.8%)</w:t>
            </w:r>
          </w:p>
        </w:tc>
        <w:tc>
          <w:tcPr>
            <w:tcW w:w="18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n=132, 17.0%)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MAR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n=332, 42.8%)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e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(50.3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(56.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(47.7)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9(53.9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0±13.72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55±10.4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16±11.30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±12.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* 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e of diagnosis (year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4 ±10.94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5±10.4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2 ±10.83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6±11.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2DM course (year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2 ±7.21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4 ±7.0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4.03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2.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9 ±3.40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4 ±3.5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5±1.69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2±1.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P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5 ±2.26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7 ±2.0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2±2.05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±2.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A1c (%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2.46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2 ±2.2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2±2.57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6±2.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OMA-I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y C-peptid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91-3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0(1.1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4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0.77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1.48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OMA-β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y C-peptid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6(19.9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10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85(33.70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9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68(30.18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7)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8(23.39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GI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(0.78-3.21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(1.16-4.4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(0.89-3.89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(0.83-4.0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I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8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8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2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5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1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6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6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WH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 ±0.06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 ±0.0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0.06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±0.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.27 ±19.37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30 ±21.07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.90±19.33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85±18.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24 ±10.55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25 ±10.7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92±10.49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59±10.36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sulin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(13.6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(62.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(21.2)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(13.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use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(30.3)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(35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(41.7)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(27.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N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(17.6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(17.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(23.5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(18.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(26.1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(26.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(15.2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(17.8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KD, n (%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(31.0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(29.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(16.0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(16.9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 (U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(17.00-34.00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(15.00-28.0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(14.00-26.00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(15.00-30.0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426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T (U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(18.00-28.00)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(16.00-25.0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0(15.00-25.00)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(16.00-26.00)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(mmol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0±1.21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±1.2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 ±1.23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8 ±1.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 (mmol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 ±1.70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 ±1.5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±1.25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±2.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 (mmol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±0.35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±0.3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±0.35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±0.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 (mmol/L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±1.00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 ±1.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 ±1.06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±0.9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522" w:hRule="atLeast"/>
        </w:trPr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FR (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25±21.4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5±20.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.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19.90</w:t>
            </w:r>
          </w:p>
        </w:tc>
        <w:tc>
          <w:tcPr>
            <w:tcW w:w="16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.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19.7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MI (kg/m2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±1.99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8±2.1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7 ±2.74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2 ±2.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I (kg/m2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6±1.82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9±1.5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6 ±1.91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0 ±2.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F (%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±1.92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±1.1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 ±1.99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 ±1.9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MI (kg/m2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±1.21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5±1.2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9 ±2.07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1 ±1.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MI (kg/m2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7±1.04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 ±1.1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4 ±1.33</w:t>
            </w:r>
          </w:p>
        </w:tc>
        <w:tc>
          <w:tcPr>
            <w:tcW w:w="16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2±0.8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>
          <w:trHeight w:val="284" w:hRule="atLeast"/>
        </w:trPr>
        <w:tc>
          <w:tcPr>
            <w:tcW w:w="15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T (%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±1.83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16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±1.7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sz w:val="16"/>
          <w:szCs w:val="16"/>
        </w:rPr>
        <w:t xml:space="preserve">Note: Expressed as mean ± standard deviation, percentage or median (upper and lower quartiles); </w:t>
      </w:r>
      <w:r>
        <w:rPr>
          <w:rFonts w:cs="Times New Roman" w:ascii="Times New Roman" w:hAnsi="Times New Roman"/>
          <w:sz w:val="16"/>
          <w:szCs w:val="16"/>
        </w:rPr>
        <w:t xml:space="preserve">SIRD, </w:t>
      </w:r>
      <w:r>
        <w:rPr>
          <w:rFonts w:cs="Times New Roman" w:ascii="Times New Roman" w:hAnsi="Times New Roman"/>
          <w:sz w:val="16"/>
          <w:szCs w:val="16"/>
        </w:rPr>
        <w:t>sever insulin resistant diabetes</w:t>
      </w:r>
      <w:r>
        <w:rPr>
          <w:rFonts w:cs="Times New Roman" w:ascii="Times New Roman" w:hAnsi="Times New Roman"/>
          <w:sz w:val="16"/>
          <w:szCs w:val="16"/>
        </w:rPr>
        <w:t xml:space="preserve">; SIDD, </w:t>
      </w:r>
      <w:r>
        <w:rPr>
          <w:rFonts w:cs="Times New Roman" w:ascii="Times New Roman" w:hAnsi="Times New Roman"/>
          <w:sz w:val="16"/>
          <w:szCs w:val="16"/>
        </w:rPr>
        <w:t>severe insulin-deficient diabetes</w:t>
      </w:r>
      <w:r>
        <w:rPr>
          <w:rFonts w:cs="Times New Roman" w:ascii="Times New Roman" w:hAnsi="Times New Roman"/>
          <w:sz w:val="16"/>
          <w:szCs w:val="16"/>
        </w:rPr>
        <w:t xml:space="preserve">; MOD, </w:t>
      </w:r>
      <w:r>
        <w:rPr>
          <w:rFonts w:cs="Times New Roman" w:ascii="Times New Roman" w:hAnsi="Times New Roman"/>
          <w:sz w:val="16"/>
          <w:szCs w:val="16"/>
        </w:rPr>
        <w:t>mild obesity-associated diabetes</w:t>
      </w:r>
      <w:r>
        <w:rPr>
          <w:rFonts w:cs="Times New Roman" w:ascii="Times New Roman" w:hAnsi="Times New Roman"/>
          <w:sz w:val="16"/>
          <w:szCs w:val="16"/>
        </w:rPr>
        <w:t>; MARD,</w:t>
      </w:r>
      <w:r>
        <w:rPr>
          <w:rFonts w:cs="Times New Roman" w:ascii="Times New Roman" w:hAnsi="Times New Roman"/>
          <w:sz w:val="16"/>
          <w:szCs w:val="16"/>
        </w:rPr>
        <w:t xml:space="preserve"> mild age-associated diabetes mellitus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BMI, body mass index; WHR, waist-to-hip ratio; T2DM, type 2 diabetes mellitus; SBP, systolic blood pressure; DBP, diastolic blood pressure; DPN, diabetic peripheral neuritis; DR, diabetic retinopathy; DKD, diabetic kidney disease; ALT, alanine aminotransferase, AST, aspartate aminotransferase; TC, total cholesterol; TG, triglycerides; HDL-c, high-density lipoprotein cholesterol; LDL-c, low-density lipoprotein cholesterol; eGFR, estimated glomerular filtration rate; FPG, fasting plasma glucose; HbA1c, glycosylated hemoglobin; HOMA-IR, homoeostasis model assessment estimates of insulin resistance; MI, Matsuda index; HOMA-β, homoeostasis model assessment estimates of β-cell function; CGI, C-peptidogenic index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FMI, fat mass index; MMI, muscle mass index; M/F, muscle/fat mass ratio; TFMI, trunk fat mass index; ASMI, appendicular skeletal muscle mass index; A/T, appendicular skeletal muscle mass/trunk fat mass ratio. *P&lt;0.05, ** P&lt;0.01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5:04:00Z</dcterms:created>
  <dc:creator>Dameimei</dc:creator>
  <dc:description/>
  <cp:keywords/>
  <dc:language>en-US</dc:language>
  <cp:lastModifiedBy>YUXI LIN</cp:lastModifiedBy>
  <dcterms:modified xsi:type="dcterms:W3CDTF">2024-09-18T1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